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AECD0" w14:textId="77777777" w:rsidR="00560F8C" w:rsidRDefault="00082350">
      <w:pPr>
        <w:pStyle w:val="1"/>
        <w:keepNext w:val="0"/>
        <w:keepLines w:val="0"/>
        <w:spacing w:before="0" w:after="0" w:line="240" w:lineRule="auto"/>
        <w:rPr>
          <w:rFonts w:ascii="Calibri" w:eastAsia="Calibri" w:hAnsi="Calibri" w:cs="Calibri"/>
          <w:b/>
          <w:sz w:val="42"/>
          <w:szCs w:val="42"/>
        </w:rPr>
      </w:pPr>
      <w:bookmarkStart w:id="0" w:name="_7gc9ix103005" w:colFirst="0" w:colLast="0"/>
      <w:bookmarkEnd w:id="0"/>
      <w:r>
        <w:rPr>
          <w:rFonts w:ascii="Calibri" w:eastAsia="Calibri" w:hAnsi="Calibri" w:cs="Calibri"/>
          <w:b/>
          <w:sz w:val="42"/>
          <w:szCs w:val="42"/>
        </w:rPr>
        <w:t>Supplementary information</w:t>
      </w:r>
    </w:p>
    <w:p w14:paraId="4FDD6ED6" w14:textId="77777777" w:rsidR="001319B8" w:rsidRPr="008772AD" w:rsidRDefault="001319B8" w:rsidP="001319B8">
      <w:pPr>
        <w:pStyle w:val="COLINGSection"/>
        <w:numPr>
          <w:ilvl w:val="0"/>
          <w:numId w:val="4"/>
        </w:numPr>
        <w:tabs>
          <w:tab w:val="num" w:pos="360"/>
        </w:tabs>
        <w:ind w:left="397" w:hanging="397"/>
        <w:rPr>
          <w:rFonts w:asciiTheme="majorHAnsi" w:hAnsiTheme="majorHAnsi" w:cstheme="majorHAnsi"/>
          <w:sz w:val="22"/>
          <w:szCs w:val="22"/>
        </w:rPr>
      </w:pPr>
      <w:bookmarkStart w:id="1" w:name="_Ref21520398"/>
      <w:bookmarkStart w:id="2" w:name="appexdix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An example of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plan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by GPT 4o</w:t>
      </w:r>
      <w:bookmarkEnd w:id="1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and solver result by GPT 4o</w:t>
      </w:r>
    </w:p>
    <w:bookmarkEnd w:id="2"/>
    <w:p w14:paraId="7CF1DE48" w14:textId="77777777" w:rsidR="001319B8" w:rsidRPr="008772AD" w:rsidRDefault="001319B8" w:rsidP="001319B8">
      <w:pPr>
        <w:pStyle w:val="COLINGTextFirstLine"/>
        <w:jc w:val="left"/>
        <w:rPr>
          <w:rFonts w:asciiTheme="majorHAnsi" w:eastAsia="맑은 고딕" w:hAnsiTheme="majorHAnsi" w:cstheme="majorHAnsi"/>
          <w:lang w:eastAsia="ko-KR"/>
        </w:rPr>
      </w:pPr>
      <w:r w:rsidRPr="008772AD">
        <w:rPr>
          <w:rFonts w:asciiTheme="majorHAnsi" w:eastAsia="맑은 고딕" w:hAnsiTheme="majorHAnsi" w:cstheme="majorHAnsi"/>
          <w:lang w:eastAsia="ko-KR"/>
        </w:rPr>
        <w:t>=== Planner ===</w:t>
      </w:r>
    </w:p>
    <w:p w14:paraId="65E9687D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Begin! Describe your plans with rich details. Each Plan should be followed by only one #E.</w:t>
      </w:r>
    </w:p>
    <w:p w14:paraId="465A78D3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17DA0255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The 1994–95 U.C. Sampdoria season included a midfielder who was of what nationality?</w:t>
      </w:r>
    </w:p>
    <w:p w14:paraId="21983BE4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i/>
          <w:iCs/>
          <w:u w:val="single"/>
        </w:rPr>
      </w:pPr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 xml:space="preserve">**Plan: Search for more information about the 1994–95 U.C. Sampdoria season with search </w:t>
      </w:r>
      <w:proofErr w:type="gramStart"/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>tools.*</w:t>
      </w:r>
      <w:proofErr w:type="gramEnd"/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>*</w:t>
      </w:r>
    </w:p>
    <w:p w14:paraId="683E5877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i/>
          <w:iCs/>
          <w:u w:val="single"/>
        </w:rPr>
      </w:pPr>
    </w:p>
    <w:p w14:paraId="3AD4C7BD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i/>
          <w:iCs/>
          <w:u w:val="single"/>
        </w:rPr>
      </w:pPr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 xml:space="preserve">#E1 = </w:t>
      </w:r>
      <w:proofErr w:type="gramStart"/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>Wikipedia[</w:t>
      </w:r>
      <w:proofErr w:type="gramEnd"/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>1994–95 U.C. Sampdoria season]</w:t>
      </w:r>
    </w:p>
    <w:p w14:paraId="0FFF76D4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567E5C56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**Plan: Identify the midfielders from the 1994–95 U.C. Sampdoria </w:t>
      </w:r>
      <w:proofErr w:type="gramStart"/>
      <w:r w:rsidRPr="008772AD">
        <w:rPr>
          <w:rFonts w:asciiTheme="majorHAnsi" w:hAnsiTheme="majorHAnsi" w:cstheme="majorHAnsi"/>
        </w:rPr>
        <w:t>squad.*</w:t>
      </w:r>
      <w:proofErr w:type="gramEnd"/>
      <w:r w:rsidRPr="008772AD">
        <w:rPr>
          <w:rFonts w:asciiTheme="majorHAnsi" w:hAnsiTheme="majorHAnsi" w:cstheme="majorHAnsi"/>
        </w:rPr>
        <w:t>*</w:t>
      </w:r>
    </w:p>
    <w:p w14:paraId="48A9275C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1C57BF47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#E2 = </w:t>
      </w:r>
      <w:proofErr w:type="gramStart"/>
      <w:r w:rsidRPr="008772AD">
        <w:rPr>
          <w:rFonts w:asciiTheme="majorHAnsi" w:hAnsiTheme="majorHAnsi" w:cstheme="majorHAnsi"/>
        </w:rPr>
        <w:t>LLM[</w:t>
      </w:r>
      <w:proofErr w:type="gramEnd"/>
      <w:r w:rsidRPr="008772AD">
        <w:rPr>
          <w:rFonts w:asciiTheme="majorHAnsi" w:hAnsiTheme="majorHAnsi" w:cstheme="majorHAnsi"/>
        </w:rPr>
        <w:t xml:space="preserve">Who were the midfielders in the 1994–95 U.C. Sampdoria squad? Given </w:t>
      </w:r>
      <w:proofErr w:type="gramStart"/>
      <w:r w:rsidRPr="008772AD">
        <w:rPr>
          <w:rFonts w:asciiTheme="majorHAnsi" w:hAnsiTheme="majorHAnsi" w:cstheme="majorHAnsi"/>
        </w:rPr>
        <w:t>context: #</w:t>
      </w:r>
      <w:proofErr w:type="gramEnd"/>
      <w:r w:rsidRPr="008772AD">
        <w:rPr>
          <w:rFonts w:asciiTheme="majorHAnsi" w:hAnsiTheme="majorHAnsi" w:cstheme="majorHAnsi"/>
        </w:rPr>
        <w:t>E1]</w:t>
      </w:r>
    </w:p>
    <w:p w14:paraId="6D51CBE0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76073C58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u w:val="single"/>
        </w:rPr>
      </w:pPr>
      <w:r w:rsidRPr="008772AD">
        <w:rPr>
          <w:rFonts w:asciiTheme="majorHAnsi" w:hAnsiTheme="majorHAnsi" w:cstheme="majorHAnsi"/>
          <w:b/>
          <w:bCs/>
          <w:u w:val="single"/>
        </w:rPr>
        <w:t xml:space="preserve">**Plan: Search for more information about the nationalities of the identified </w:t>
      </w:r>
      <w:proofErr w:type="gramStart"/>
      <w:r w:rsidRPr="008772AD">
        <w:rPr>
          <w:rFonts w:asciiTheme="majorHAnsi" w:hAnsiTheme="majorHAnsi" w:cstheme="majorHAnsi"/>
          <w:b/>
          <w:bCs/>
          <w:u w:val="single"/>
        </w:rPr>
        <w:t>midfielders.*</w:t>
      </w:r>
      <w:proofErr w:type="gramEnd"/>
      <w:r w:rsidRPr="008772AD">
        <w:rPr>
          <w:rFonts w:asciiTheme="majorHAnsi" w:hAnsiTheme="majorHAnsi" w:cstheme="majorHAnsi"/>
          <w:b/>
          <w:bCs/>
          <w:u w:val="single"/>
        </w:rPr>
        <w:t>*</w:t>
      </w:r>
    </w:p>
    <w:p w14:paraId="0EA2F26F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u w:val="single"/>
        </w:rPr>
      </w:pPr>
    </w:p>
    <w:p w14:paraId="1C3B468C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u w:val="single"/>
        </w:rPr>
      </w:pPr>
      <w:r w:rsidRPr="008772AD">
        <w:rPr>
          <w:rFonts w:asciiTheme="majorHAnsi" w:hAnsiTheme="majorHAnsi" w:cstheme="majorHAnsi"/>
          <w:b/>
          <w:bCs/>
          <w:u w:val="single"/>
        </w:rPr>
        <w:t xml:space="preserve">#E3 = </w:t>
      </w:r>
      <w:proofErr w:type="gramStart"/>
      <w:r w:rsidRPr="008772AD">
        <w:rPr>
          <w:rFonts w:asciiTheme="majorHAnsi" w:hAnsiTheme="majorHAnsi" w:cstheme="majorHAnsi"/>
          <w:b/>
          <w:bCs/>
          <w:u w:val="single"/>
        </w:rPr>
        <w:t>Google[</w:t>
      </w:r>
      <w:proofErr w:type="gramEnd"/>
      <w:r w:rsidRPr="008772AD">
        <w:rPr>
          <w:rFonts w:asciiTheme="majorHAnsi" w:hAnsiTheme="majorHAnsi" w:cstheme="majorHAnsi"/>
          <w:b/>
          <w:bCs/>
          <w:u w:val="single"/>
        </w:rPr>
        <w:t>Nationality of midfielder {Midfielder Name from #E2} 1994–95 U.C. Sampdoria]</w:t>
      </w:r>
    </w:p>
    <w:p w14:paraId="290E2182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1E2837FE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**Plan: Determine the nationality of the identified midfielder(s</w:t>
      </w:r>
      <w:proofErr w:type="gramStart"/>
      <w:r w:rsidRPr="008772AD">
        <w:rPr>
          <w:rFonts w:asciiTheme="majorHAnsi" w:hAnsiTheme="majorHAnsi" w:cstheme="majorHAnsi"/>
        </w:rPr>
        <w:t>).*</w:t>
      </w:r>
      <w:proofErr w:type="gramEnd"/>
      <w:r w:rsidRPr="008772AD">
        <w:rPr>
          <w:rFonts w:asciiTheme="majorHAnsi" w:hAnsiTheme="majorHAnsi" w:cstheme="majorHAnsi"/>
        </w:rPr>
        <w:t>*</w:t>
      </w:r>
    </w:p>
    <w:p w14:paraId="07F8D4DB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700A9745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#E4 = </w:t>
      </w:r>
      <w:proofErr w:type="gramStart"/>
      <w:r w:rsidRPr="008772AD">
        <w:rPr>
          <w:rFonts w:asciiTheme="majorHAnsi" w:hAnsiTheme="majorHAnsi" w:cstheme="majorHAnsi"/>
        </w:rPr>
        <w:t>LLM[</w:t>
      </w:r>
      <w:proofErr w:type="gramEnd"/>
      <w:r w:rsidRPr="008772AD">
        <w:rPr>
          <w:rFonts w:asciiTheme="majorHAnsi" w:hAnsiTheme="majorHAnsi" w:cstheme="majorHAnsi"/>
        </w:rPr>
        <w:t xml:space="preserve">What was the nationality of the midfielder(s) from the 1994–95 U.C. Sampdoria squad? Given </w:t>
      </w:r>
      <w:proofErr w:type="gramStart"/>
      <w:r w:rsidRPr="008772AD">
        <w:rPr>
          <w:rFonts w:asciiTheme="majorHAnsi" w:hAnsiTheme="majorHAnsi" w:cstheme="majorHAnsi"/>
        </w:rPr>
        <w:t>context: #</w:t>
      </w:r>
      <w:proofErr w:type="gramEnd"/>
      <w:r w:rsidRPr="008772AD">
        <w:rPr>
          <w:rFonts w:asciiTheme="majorHAnsi" w:hAnsiTheme="majorHAnsi" w:cstheme="majorHAnsi"/>
        </w:rPr>
        <w:t>E3]</w:t>
      </w:r>
    </w:p>
    <w:p w14:paraId="615A175E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583F612A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Begin! Describe your plans with rich details. Each Plan should be followed by only one #E.</w:t>
      </w:r>
    </w:p>
    <w:p w14:paraId="127F774E" w14:textId="77777777" w:rsidR="001319B8" w:rsidRPr="008772AD" w:rsidRDefault="001319B8" w:rsidP="001319B8">
      <w:pPr>
        <w:pStyle w:val="COLINGTextFirstLine"/>
        <w:jc w:val="left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=== Solver ===</w:t>
      </w:r>
    </w:p>
    <w:p w14:paraId="3F10A628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7CC3168F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Solve the following task or problem. To assist you, we provide some plans and corresponding </w:t>
      </w:r>
      <w:proofErr w:type="gramStart"/>
      <w:r w:rsidRPr="008772AD">
        <w:rPr>
          <w:rFonts w:asciiTheme="majorHAnsi" w:hAnsiTheme="majorHAnsi" w:cstheme="majorHAnsi"/>
        </w:rPr>
        <w:t>evidences</w:t>
      </w:r>
      <w:proofErr w:type="gramEnd"/>
      <w:r w:rsidRPr="008772AD">
        <w:rPr>
          <w:rFonts w:asciiTheme="majorHAnsi" w:hAnsiTheme="majorHAnsi" w:cstheme="majorHAnsi"/>
        </w:rPr>
        <w:t xml:space="preserve"> that might be helpful. Notice that some of </w:t>
      </w:r>
      <w:proofErr w:type="gramStart"/>
      <w:r w:rsidRPr="008772AD">
        <w:rPr>
          <w:rFonts w:asciiTheme="majorHAnsi" w:hAnsiTheme="majorHAnsi" w:cstheme="majorHAnsi"/>
        </w:rPr>
        <w:t>these information</w:t>
      </w:r>
      <w:proofErr w:type="gramEnd"/>
      <w:r w:rsidRPr="008772AD">
        <w:rPr>
          <w:rFonts w:asciiTheme="majorHAnsi" w:hAnsiTheme="majorHAnsi" w:cstheme="majorHAnsi"/>
        </w:rPr>
        <w:t xml:space="preserve"> </w:t>
      </w:r>
      <w:proofErr w:type="gramStart"/>
      <w:r w:rsidRPr="008772AD">
        <w:rPr>
          <w:rFonts w:asciiTheme="majorHAnsi" w:hAnsiTheme="majorHAnsi" w:cstheme="majorHAnsi"/>
        </w:rPr>
        <w:t>contain</w:t>
      </w:r>
      <w:proofErr w:type="gramEnd"/>
      <w:r w:rsidRPr="008772AD">
        <w:rPr>
          <w:rFonts w:asciiTheme="majorHAnsi" w:hAnsiTheme="majorHAnsi" w:cstheme="majorHAnsi"/>
        </w:rPr>
        <w:t xml:space="preserve"> noise so you should trust them with caution.</w:t>
      </w:r>
    </w:p>
    <w:p w14:paraId="63455778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7639899B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The 1994–95 U.C. Sampdoria season included a midfielder who was of what nationality?</w:t>
      </w:r>
    </w:p>
    <w:p w14:paraId="1860F88C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5B2BC270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proofErr w:type="gramStart"/>
      <w:r w:rsidRPr="008772AD">
        <w:rPr>
          <w:rFonts w:asciiTheme="majorHAnsi" w:hAnsiTheme="majorHAnsi" w:cstheme="majorHAnsi"/>
        </w:rPr>
        <w:t>Now</w:t>
      </w:r>
      <w:proofErr w:type="gramEnd"/>
      <w:r w:rsidRPr="008772AD">
        <w:rPr>
          <w:rFonts w:asciiTheme="majorHAnsi" w:hAnsiTheme="majorHAnsi" w:cstheme="majorHAnsi"/>
        </w:rPr>
        <w:t xml:space="preserve"> begin to solve the task or problem. Respond with the answer directly with no extra words.</w:t>
      </w:r>
    </w:p>
    <w:p w14:paraId="38CF29A4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7E7D4214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The 1994–95 U.C. Sampdoria season included a midfielder who was of what nationality?</w:t>
      </w:r>
    </w:p>
    <w:p w14:paraId="265D00BD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>Brazilian</w:t>
      </w:r>
    </w:p>
    <w:p w14:paraId="58F215B8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</w:p>
    <w:p w14:paraId="5A38237C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 </w:t>
      </w:r>
      <w:r w:rsidRPr="008772AD">
        <w:rPr>
          <w:rFonts w:asciiTheme="majorHAnsi" w:eastAsia="맑은 고딕" w:hAnsiTheme="majorHAnsi" w:cstheme="majorHAnsi"/>
          <w:lang w:eastAsia="ko-KR"/>
        </w:rPr>
        <w:t>Q:</w:t>
      </w:r>
      <w:r w:rsidRPr="008772AD">
        <w:rPr>
          <w:rFonts w:asciiTheme="majorHAnsi" w:hAnsiTheme="majorHAnsi" w:cstheme="majorHAnsi"/>
        </w:rPr>
        <w:t xml:space="preserve"> The 1994–95 U.C. Sampdoria season included a midfielder who was of what nationality? </w:t>
      </w:r>
    </w:p>
    <w:p w14:paraId="36B63E9D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 </w:t>
      </w:r>
      <w:r w:rsidRPr="008772AD">
        <w:rPr>
          <w:rFonts w:asciiTheme="majorHAnsi" w:eastAsia="맑은 고딕" w:hAnsiTheme="majorHAnsi" w:cstheme="majorHAnsi"/>
          <w:lang w:eastAsia="ko-KR"/>
        </w:rPr>
        <w:t>Truth:</w:t>
      </w:r>
      <w:r w:rsidRPr="008772AD">
        <w:rPr>
          <w:rFonts w:asciiTheme="majorHAnsi" w:hAnsiTheme="majorHAnsi" w:cstheme="majorHAnsi"/>
        </w:rPr>
        <w:t xml:space="preserve"> English </w:t>
      </w:r>
    </w:p>
    <w:p w14:paraId="088CDC76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</w:rPr>
      </w:pPr>
      <w:r w:rsidRPr="008772AD">
        <w:rPr>
          <w:rFonts w:asciiTheme="majorHAnsi" w:hAnsiTheme="majorHAnsi" w:cstheme="majorHAnsi"/>
        </w:rPr>
        <w:t xml:space="preserve"> </w:t>
      </w:r>
      <w:r w:rsidRPr="008772AD">
        <w:rPr>
          <w:rFonts w:asciiTheme="majorHAnsi" w:eastAsia="맑은 고딕" w:hAnsiTheme="majorHAnsi" w:cstheme="majorHAnsi"/>
          <w:lang w:eastAsia="ko-KR"/>
        </w:rPr>
        <w:t>Answer:</w:t>
      </w:r>
      <w:r w:rsidRPr="008772AD">
        <w:rPr>
          <w:rFonts w:asciiTheme="majorHAnsi" w:hAnsiTheme="majorHAnsi" w:cstheme="majorHAnsi"/>
        </w:rPr>
        <w:t xml:space="preserve"> Brazilian </w:t>
      </w:r>
    </w:p>
    <w:p w14:paraId="1EF26307" w14:textId="77777777" w:rsidR="001319B8" w:rsidRPr="008772AD" w:rsidRDefault="001319B8" w:rsidP="001319B8">
      <w:pPr>
        <w:pStyle w:val="COLINGTextFirstLine"/>
        <w:rPr>
          <w:rFonts w:asciiTheme="majorHAnsi" w:hAnsiTheme="majorHAnsi" w:cstheme="majorHAnsi"/>
          <w:b/>
          <w:bCs/>
          <w:i/>
          <w:iCs/>
          <w:u w:val="single"/>
        </w:rPr>
      </w:pPr>
      <w:r w:rsidRPr="008772AD">
        <w:rPr>
          <w:rFonts w:asciiTheme="majorHAnsi" w:hAnsiTheme="majorHAnsi" w:cstheme="majorHAnsi"/>
        </w:rPr>
        <w:t xml:space="preserve"> </w:t>
      </w:r>
      <w:r w:rsidRPr="008772AD">
        <w:rPr>
          <w:rFonts w:asciiTheme="majorHAnsi" w:eastAsia="맑은 고딕" w:hAnsiTheme="majorHAnsi" w:cstheme="majorHAnsi"/>
          <w:b/>
          <w:bCs/>
          <w:i/>
          <w:iCs/>
          <w:u w:val="single"/>
          <w:lang w:eastAsia="ko-KR"/>
        </w:rPr>
        <w:t>Judgement:</w:t>
      </w:r>
      <w:r w:rsidRPr="008772AD">
        <w:rPr>
          <w:rFonts w:asciiTheme="majorHAnsi" w:hAnsiTheme="majorHAnsi" w:cstheme="majorHAnsi"/>
          <w:b/>
          <w:bCs/>
          <w:i/>
          <w:iCs/>
          <w:u w:val="single"/>
        </w:rPr>
        <w:t xml:space="preserve"> INCORRECT</w:t>
      </w:r>
    </w:p>
    <w:p w14:paraId="53CDB3F2" w14:textId="77777777" w:rsidR="001319B8" w:rsidRPr="008772AD" w:rsidRDefault="001319B8" w:rsidP="001319B8">
      <w:pPr>
        <w:pStyle w:val="COLINGSection"/>
        <w:numPr>
          <w:ilvl w:val="0"/>
          <w:numId w:val="4"/>
        </w:numPr>
        <w:tabs>
          <w:tab w:val="num" w:pos="360"/>
        </w:tabs>
        <w:ind w:left="397" w:hanging="397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lastRenderedPageBreak/>
        <w:t>An example of plan by GPT 3.5t and solver result by GPT 4o</w:t>
      </w:r>
    </w:p>
    <w:p w14:paraId="157D31CB" w14:textId="77777777" w:rsidR="001319B8" w:rsidRPr="008772AD" w:rsidRDefault="001319B8" w:rsidP="001319B8">
      <w:pPr>
        <w:pStyle w:val="COLINGText"/>
        <w:jc w:val="left"/>
        <w:rPr>
          <w:rFonts w:asciiTheme="majorHAnsi" w:eastAsia="맑은 고딕" w:hAnsiTheme="majorHAnsi" w:cstheme="majorHAnsi"/>
          <w:lang w:eastAsia="ko-KR"/>
        </w:rPr>
      </w:pPr>
      <w:r w:rsidRPr="008772AD">
        <w:rPr>
          <w:rFonts w:asciiTheme="majorHAnsi" w:eastAsia="맑은 고딕" w:hAnsiTheme="majorHAnsi" w:cstheme="majorHAnsi"/>
          <w:lang w:eastAsia="ko-KR"/>
        </w:rPr>
        <w:t>=== Planner ===</w:t>
      </w:r>
    </w:p>
    <w:p w14:paraId="7EEBFB47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Begin! Describe your plans with rich details. Each Plan should be followed by only one #E.</w:t>
      </w:r>
    </w:p>
    <w:p w14:paraId="3E13DE63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</w:p>
    <w:p w14:paraId="1B473EBB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The 1994–95 U.C. Sampdoria season included a midfielder who was of what nationality?</w:t>
      </w:r>
    </w:p>
    <w:p w14:paraId="173E3958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</w:pPr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>Plan: Search for more information about the 1994-95 U.C. Sampdoria season with search tools.</w:t>
      </w:r>
    </w:p>
    <w:p w14:paraId="492A9B4B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</w:pPr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 xml:space="preserve">#E1 = </w:t>
      </w:r>
      <w:proofErr w:type="gramStart"/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>Wikipedia[</w:t>
      </w:r>
      <w:proofErr w:type="gramEnd"/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>1994-95 U.C. Sampdoria season]</w:t>
      </w:r>
    </w:p>
    <w:p w14:paraId="02945A2D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</w:pPr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 xml:space="preserve">#E2 = </w:t>
      </w:r>
      <w:proofErr w:type="gramStart"/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>Google[</w:t>
      </w:r>
      <w:proofErr w:type="gramEnd"/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>1994-95 U.C. Sampdoria season]</w:t>
      </w:r>
    </w:p>
    <w:p w14:paraId="1054203B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Plan: Find out the nationality of the midfielder in the 1994-95 U.C. Sampdoria season.</w:t>
      </w:r>
    </w:p>
    <w:p w14:paraId="06652D8A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#E3 =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LLM[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What nationality was the midfielder in the 1994-95 U.C. Sampdoria season? Given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context: #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E1, #E2]</w:t>
      </w:r>
    </w:p>
    <w:p w14:paraId="7290B0CA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=== Solver ===</w:t>
      </w:r>
    </w:p>
    <w:p w14:paraId="33DB3549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</w:p>
    <w:p w14:paraId="7B980DC1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Solve the following task or problem. To assist you, we provide some plans and corresponding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evidences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that might be helpful. Notice that some of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these information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contain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noise so you should trust them with caution.</w:t>
      </w:r>
    </w:p>
    <w:p w14:paraId="135495F5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</w:p>
    <w:p w14:paraId="2F09A0C3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The 1994–95 U.C. Sampdoria season included a midfielder who was of what nationality?</w:t>
      </w:r>
    </w:p>
    <w:p w14:paraId="1F691AA1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Plan: Search for more information about the 1994-95 U.C. Sampdoria season with search tools.</w:t>
      </w:r>
    </w:p>
    <w:p w14:paraId="1E2F5866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Evidence:</w:t>
      </w:r>
    </w:p>
    <w:p w14:paraId="195F0697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proofErr w:type="spell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Unione</w:t>
      </w:r>
      <w:proofErr w:type="spell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Calcio Sampdoria spent the 1994-95 season mired in the midfield, since its remarkable offensive play from the 1993-94 season failed to occur. Despite this, it came close to another European </w:t>
      </w: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final, but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stumbled at Arsenal following penalties in the semi-finals. Following the end of the season, creative midfielders David Platt, Attilio Lombardo and Vladimir Jugović all left the club, bringing further uncertainty of the future direction of the club.</w:t>
      </w:r>
    </w:p>
    <w:p w14:paraId="6D8C97E8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Plan: Find out the nationality of the midfielder in the 1994-95 U.C. Sampdoria season.</w:t>
      </w:r>
    </w:p>
    <w:p w14:paraId="45ACA34E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Evidence:</w:t>
      </w:r>
    </w:p>
    <w:p w14:paraId="0B01C347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{'type': '</w:t>
      </w:r>
      <w:proofErr w:type="spell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organic_result</w:t>
      </w:r>
      <w:proofErr w:type="spell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', 'title': '1994–95 UC Sampdoria season', 'source': 'Wikipedia'}</w:t>
      </w:r>
    </w:p>
    <w:p w14:paraId="5DAD2966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proofErr w:type="gramStart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Now</w:t>
      </w:r>
      <w:proofErr w:type="gramEnd"/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begin to solve the task or problem. Respond with the answer directly with no extra words.</w:t>
      </w:r>
    </w:p>
    <w:p w14:paraId="571A0725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The 1994–95 U.C. Sampdoria season included a midfielder who was of what nationality?</w:t>
      </w:r>
    </w:p>
    <w:p w14:paraId="1C90EF29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>English</w:t>
      </w:r>
    </w:p>
    <w:p w14:paraId="7F33ADC4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Q: The 1994–95 U.C. Sampdoria season included a midfielder who was of what nationality? </w:t>
      </w:r>
    </w:p>
    <w:p w14:paraId="7C9E290B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Truth: English </w:t>
      </w:r>
    </w:p>
    <w:p w14:paraId="5A997A1D" w14:textId="77777777" w:rsidR="001319B8" w:rsidRPr="008772AD" w:rsidRDefault="001319B8" w:rsidP="001319B8">
      <w:pPr>
        <w:pStyle w:val="COLINGReferencesText"/>
        <w:rPr>
          <w:rFonts w:asciiTheme="majorHAnsi" w:eastAsia="맑은 고딕" w:hAnsiTheme="majorHAnsi" w:cstheme="majorHAnsi"/>
          <w:sz w:val="22"/>
          <w:szCs w:val="22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Answer: English </w:t>
      </w:r>
    </w:p>
    <w:p w14:paraId="20CAECD3" w14:textId="4A561323" w:rsidR="00560F8C" w:rsidRPr="008772AD" w:rsidRDefault="001319B8" w:rsidP="008772AD">
      <w:pPr>
        <w:pStyle w:val="COLINGReferencesText"/>
        <w:jc w:val="left"/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</w:pPr>
      <w:r w:rsidRPr="008772AD">
        <w:rPr>
          <w:rFonts w:asciiTheme="majorHAnsi" w:eastAsia="맑은 고딕" w:hAnsiTheme="majorHAnsi" w:cstheme="majorHAnsi"/>
          <w:sz w:val="22"/>
          <w:szCs w:val="22"/>
          <w:lang w:eastAsia="ko-KR"/>
        </w:rPr>
        <w:t xml:space="preserve"> </w:t>
      </w:r>
      <w:r w:rsidRPr="008772AD">
        <w:rPr>
          <w:rFonts w:asciiTheme="majorHAnsi" w:eastAsia="맑은 고딕" w:hAnsiTheme="majorHAnsi" w:cstheme="majorHAnsi"/>
          <w:b/>
          <w:bCs/>
          <w:i/>
          <w:iCs/>
          <w:sz w:val="22"/>
          <w:szCs w:val="22"/>
          <w:u w:val="single"/>
          <w:lang w:eastAsia="ko-KR"/>
        </w:rPr>
        <w:t>Judgement: CORRECT</w:t>
      </w:r>
    </w:p>
    <w:sectPr w:rsidR="00560F8C" w:rsidRPr="008772A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DFF883" w14:textId="77777777" w:rsidR="00692EFF" w:rsidRDefault="00692EFF" w:rsidP="00C62998">
      <w:pPr>
        <w:spacing w:line="240" w:lineRule="auto"/>
      </w:pPr>
      <w:r>
        <w:separator/>
      </w:r>
    </w:p>
  </w:endnote>
  <w:endnote w:type="continuationSeparator" w:id="0">
    <w:p w14:paraId="03F85651" w14:textId="77777777" w:rsidR="00692EFF" w:rsidRDefault="00692EFF" w:rsidP="00C629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C62DD" w14:textId="77777777" w:rsidR="00692EFF" w:rsidRDefault="00692EFF" w:rsidP="00C62998">
      <w:pPr>
        <w:spacing w:line="240" w:lineRule="auto"/>
      </w:pPr>
      <w:r>
        <w:separator/>
      </w:r>
    </w:p>
  </w:footnote>
  <w:footnote w:type="continuationSeparator" w:id="0">
    <w:p w14:paraId="00E70FF7" w14:textId="77777777" w:rsidR="00692EFF" w:rsidRDefault="00692EFF" w:rsidP="00C629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D130CE"/>
    <w:multiLevelType w:val="multilevel"/>
    <w:tmpl w:val="0B04FAC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4A7C4C49"/>
    <w:multiLevelType w:val="multilevel"/>
    <w:tmpl w:val="C8945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53930C0"/>
    <w:multiLevelType w:val="multilevel"/>
    <w:tmpl w:val="FAE6F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7DB479E"/>
    <w:multiLevelType w:val="hybridMultilevel"/>
    <w:tmpl w:val="8FF4EE3E"/>
    <w:lvl w:ilvl="0" w:tplc="624449DA">
      <w:start w:val="1"/>
      <w:numFmt w:val="upperLetter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13734032">
    <w:abstractNumId w:val="0"/>
  </w:num>
  <w:num w:numId="2" w16cid:durableId="1092627550">
    <w:abstractNumId w:val="1"/>
  </w:num>
  <w:num w:numId="3" w16cid:durableId="669598076">
    <w:abstractNumId w:val="2"/>
  </w:num>
  <w:num w:numId="4" w16cid:durableId="1411237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F8C"/>
    <w:rsid w:val="00041714"/>
    <w:rsid w:val="000625FD"/>
    <w:rsid w:val="000641AD"/>
    <w:rsid w:val="000666BB"/>
    <w:rsid w:val="00082350"/>
    <w:rsid w:val="000A6429"/>
    <w:rsid w:val="00106EAA"/>
    <w:rsid w:val="00111D50"/>
    <w:rsid w:val="001319B8"/>
    <w:rsid w:val="00136BCA"/>
    <w:rsid w:val="001432E0"/>
    <w:rsid w:val="00170A7E"/>
    <w:rsid w:val="001A5E80"/>
    <w:rsid w:val="001C2B5F"/>
    <w:rsid w:val="001D4C11"/>
    <w:rsid w:val="00221825"/>
    <w:rsid w:val="00234987"/>
    <w:rsid w:val="0025091C"/>
    <w:rsid w:val="002544AD"/>
    <w:rsid w:val="00271FB3"/>
    <w:rsid w:val="00291F01"/>
    <w:rsid w:val="002B6C27"/>
    <w:rsid w:val="002C0BF3"/>
    <w:rsid w:val="002F19E5"/>
    <w:rsid w:val="002F624D"/>
    <w:rsid w:val="00321A62"/>
    <w:rsid w:val="00364F48"/>
    <w:rsid w:val="00380546"/>
    <w:rsid w:val="003854C6"/>
    <w:rsid w:val="003D09BF"/>
    <w:rsid w:val="00417E72"/>
    <w:rsid w:val="004778C2"/>
    <w:rsid w:val="00482EF9"/>
    <w:rsid w:val="00494A2B"/>
    <w:rsid w:val="004E4809"/>
    <w:rsid w:val="004E513F"/>
    <w:rsid w:val="00523109"/>
    <w:rsid w:val="00560F8C"/>
    <w:rsid w:val="0056737F"/>
    <w:rsid w:val="005B2FD3"/>
    <w:rsid w:val="005B69FF"/>
    <w:rsid w:val="005B79F7"/>
    <w:rsid w:val="005C1195"/>
    <w:rsid w:val="005D33CC"/>
    <w:rsid w:val="00606322"/>
    <w:rsid w:val="00651373"/>
    <w:rsid w:val="00651950"/>
    <w:rsid w:val="00692EFF"/>
    <w:rsid w:val="006A3871"/>
    <w:rsid w:val="006F6BF2"/>
    <w:rsid w:val="00713EEA"/>
    <w:rsid w:val="00767667"/>
    <w:rsid w:val="007759DA"/>
    <w:rsid w:val="00792D21"/>
    <w:rsid w:val="007B3498"/>
    <w:rsid w:val="007C14DA"/>
    <w:rsid w:val="007C6E93"/>
    <w:rsid w:val="007F54A6"/>
    <w:rsid w:val="00852ADD"/>
    <w:rsid w:val="00871D3A"/>
    <w:rsid w:val="008772AD"/>
    <w:rsid w:val="00880722"/>
    <w:rsid w:val="00890B16"/>
    <w:rsid w:val="008972A8"/>
    <w:rsid w:val="008D03BE"/>
    <w:rsid w:val="0093476F"/>
    <w:rsid w:val="00974C8D"/>
    <w:rsid w:val="0097789D"/>
    <w:rsid w:val="00977F4D"/>
    <w:rsid w:val="009A53E5"/>
    <w:rsid w:val="009D375C"/>
    <w:rsid w:val="00A15DEE"/>
    <w:rsid w:val="00A16928"/>
    <w:rsid w:val="00A173F6"/>
    <w:rsid w:val="00A36E42"/>
    <w:rsid w:val="00A626D4"/>
    <w:rsid w:val="00A9468D"/>
    <w:rsid w:val="00AE1F2E"/>
    <w:rsid w:val="00B004E0"/>
    <w:rsid w:val="00B5498E"/>
    <w:rsid w:val="00B71CCB"/>
    <w:rsid w:val="00B84242"/>
    <w:rsid w:val="00BA2C19"/>
    <w:rsid w:val="00BB5758"/>
    <w:rsid w:val="00BB7044"/>
    <w:rsid w:val="00BC1B52"/>
    <w:rsid w:val="00C14F46"/>
    <w:rsid w:val="00C24BA7"/>
    <w:rsid w:val="00C43781"/>
    <w:rsid w:val="00C51369"/>
    <w:rsid w:val="00C62998"/>
    <w:rsid w:val="00C710AD"/>
    <w:rsid w:val="00C825AA"/>
    <w:rsid w:val="00CB202A"/>
    <w:rsid w:val="00CE21BC"/>
    <w:rsid w:val="00D26A4E"/>
    <w:rsid w:val="00D36FA2"/>
    <w:rsid w:val="00D46C80"/>
    <w:rsid w:val="00D501AD"/>
    <w:rsid w:val="00D55DED"/>
    <w:rsid w:val="00D56B24"/>
    <w:rsid w:val="00DB1EE6"/>
    <w:rsid w:val="00DF279E"/>
    <w:rsid w:val="00E03DE4"/>
    <w:rsid w:val="00E04FC9"/>
    <w:rsid w:val="00E079B4"/>
    <w:rsid w:val="00E56155"/>
    <w:rsid w:val="00E7605C"/>
    <w:rsid w:val="00F04D2A"/>
    <w:rsid w:val="00F47E21"/>
    <w:rsid w:val="00F736D2"/>
    <w:rsid w:val="00FA0A88"/>
    <w:rsid w:val="00FB16F1"/>
    <w:rsid w:val="00FC7A6B"/>
    <w:rsid w:val="00FE593F"/>
    <w:rsid w:val="00FF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AEC20"/>
  <w15:docId w15:val="{4E2CCE03-A59C-4BEA-9484-D7C92BCA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header"/>
    <w:basedOn w:val="a"/>
    <w:link w:val="Char"/>
    <w:uiPriority w:val="99"/>
    <w:unhideWhenUsed/>
    <w:rsid w:val="00C629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62998"/>
  </w:style>
  <w:style w:type="paragraph" w:styleId="a7">
    <w:name w:val="footer"/>
    <w:basedOn w:val="a"/>
    <w:link w:val="Char0"/>
    <w:uiPriority w:val="99"/>
    <w:unhideWhenUsed/>
    <w:rsid w:val="00C629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62998"/>
  </w:style>
  <w:style w:type="character" w:styleId="a8">
    <w:name w:val="Hyperlink"/>
    <w:basedOn w:val="a0"/>
    <w:uiPriority w:val="99"/>
    <w:unhideWhenUsed/>
    <w:rsid w:val="00FB16F1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B16F1"/>
    <w:rPr>
      <w:color w:val="605E5C"/>
      <w:shd w:val="clear" w:color="auto" w:fill="E1DFDD"/>
    </w:rPr>
  </w:style>
  <w:style w:type="paragraph" w:styleId="aa">
    <w:name w:val="caption"/>
    <w:basedOn w:val="a"/>
    <w:next w:val="a"/>
    <w:unhideWhenUsed/>
    <w:qFormat/>
    <w:rsid w:val="002F19E5"/>
    <w:rPr>
      <w:b/>
      <w:bCs/>
      <w:sz w:val="20"/>
      <w:szCs w:val="20"/>
    </w:rPr>
  </w:style>
  <w:style w:type="paragraph" w:customStyle="1" w:styleId="COLINGText">
    <w:name w:val="COLING Text"/>
    <w:basedOn w:val="a"/>
    <w:next w:val="a"/>
    <w:link w:val="COLINGTextChar"/>
    <w:qFormat/>
    <w:rsid w:val="00C43781"/>
    <w:pPr>
      <w:spacing w:line="252" w:lineRule="auto"/>
      <w:jc w:val="both"/>
    </w:pPr>
    <w:rPr>
      <w:rFonts w:ascii="Times New Roman" w:eastAsia="Times New Roman" w:hAnsi="Times New Roman" w:cs="Times New Roman"/>
      <w:spacing w:val="-2"/>
      <w:kern w:val="16"/>
      <w:lang w:val="en-US" w:eastAsia="de-DE"/>
    </w:rPr>
  </w:style>
  <w:style w:type="character" w:customStyle="1" w:styleId="COLINGTextChar">
    <w:name w:val="COLING Text Char"/>
    <w:link w:val="COLINGText"/>
    <w:rsid w:val="00C43781"/>
    <w:rPr>
      <w:rFonts w:ascii="Times New Roman" w:eastAsia="Times New Roman" w:hAnsi="Times New Roman" w:cs="Times New Roman"/>
      <w:spacing w:val="-2"/>
      <w:kern w:val="16"/>
      <w:lang w:val="en-US" w:eastAsia="de-DE"/>
    </w:rPr>
  </w:style>
  <w:style w:type="paragraph" w:customStyle="1" w:styleId="COLINGTextFirstLine">
    <w:name w:val="COLING Text First Line"/>
    <w:basedOn w:val="COLINGText"/>
    <w:link w:val="COLINGTextFirstLineChar"/>
    <w:qFormat/>
    <w:rsid w:val="001432E0"/>
    <w:pPr>
      <w:ind w:firstLine="230"/>
    </w:pPr>
  </w:style>
  <w:style w:type="character" w:customStyle="1" w:styleId="COLINGTextFirstLineChar">
    <w:name w:val="COLING Text First Line Char"/>
    <w:basedOn w:val="COLINGTextChar"/>
    <w:link w:val="COLINGTextFirstLine"/>
    <w:rsid w:val="001432E0"/>
    <w:rPr>
      <w:rFonts w:ascii="Times New Roman" w:eastAsia="Times New Roman" w:hAnsi="Times New Roman" w:cs="Times New Roman"/>
      <w:spacing w:val="-2"/>
      <w:kern w:val="16"/>
      <w:lang w:val="en-US" w:eastAsia="de-DE"/>
    </w:rPr>
  </w:style>
  <w:style w:type="paragraph" w:customStyle="1" w:styleId="COLINGReferencesText">
    <w:name w:val="COLING References Text"/>
    <w:basedOn w:val="a"/>
    <w:link w:val="COLINGReferencesTextChar"/>
    <w:qFormat/>
    <w:rsid w:val="001319B8"/>
    <w:pPr>
      <w:spacing w:after="120" w:line="245" w:lineRule="auto"/>
      <w:ind w:left="230" w:hanging="230"/>
      <w:jc w:val="both"/>
    </w:pPr>
    <w:rPr>
      <w:rFonts w:ascii="Times New Roman" w:eastAsia="MS Mincho" w:hAnsi="Times New Roman" w:cs="Times New Roman"/>
      <w:kern w:val="16"/>
      <w:sz w:val="20"/>
      <w:szCs w:val="20"/>
      <w:lang w:val="en-US" w:eastAsia="de-DE"/>
    </w:rPr>
  </w:style>
  <w:style w:type="character" w:customStyle="1" w:styleId="COLINGReferencesTextChar">
    <w:name w:val="COLING References Text Char"/>
    <w:link w:val="COLINGReferencesText"/>
    <w:rsid w:val="001319B8"/>
    <w:rPr>
      <w:rFonts w:ascii="Times New Roman" w:eastAsia="MS Mincho" w:hAnsi="Times New Roman" w:cs="Times New Roman"/>
      <w:kern w:val="16"/>
      <w:sz w:val="20"/>
      <w:szCs w:val="20"/>
      <w:lang w:val="en-US" w:eastAsia="de-DE"/>
    </w:rPr>
  </w:style>
  <w:style w:type="paragraph" w:customStyle="1" w:styleId="COLINGSection">
    <w:name w:val="COLING Section"/>
    <w:basedOn w:val="1"/>
    <w:next w:val="COLINGText"/>
    <w:link w:val="COLINGSectionChar"/>
    <w:qFormat/>
    <w:rsid w:val="001319B8"/>
    <w:pPr>
      <w:keepLines w:val="0"/>
      <w:tabs>
        <w:tab w:val="num" w:pos="397"/>
      </w:tabs>
      <w:spacing w:before="240" w:after="180" w:line="240" w:lineRule="auto"/>
      <w:ind w:left="397" w:hanging="397"/>
      <w:jc w:val="both"/>
    </w:pPr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character" w:customStyle="1" w:styleId="COLINGSectionChar">
    <w:name w:val="COLING Section Char"/>
    <w:link w:val="COLINGSection"/>
    <w:rsid w:val="001319B8"/>
    <w:rPr>
      <w:rFonts w:ascii="Times New Roman" w:eastAsia="Times New Roman" w:hAnsi="Times New Roman" w:cs="Times New Roman"/>
      <w:b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사용자</dc:creator>
  <cp:lastModifiedBy>GoHeounmo</cp:lastModifiedBy>
  <cp:revision>3</cp:revision>
  <dcterms:created xsi:type="dcterms:W3CDTF">2024-11-20T13:12:00Z</dcterms:created>
  <dcterms:modified xsi:type="dcterms:W3CDTF">2024-11-20T13:12:00Z</dcterms:modified>
</cp:coreProperties>
</file>